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248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7"/>
        <w:gridCol w:w="414"/>
        <w:gridCol w:w="441"/>
        <w:gridCol w:w="149"/>
        <w:gridCol w:w="163"/>
        <w:gridCol w:w="113"/>
        <w:gridCol w:w="50"/>
        <w:gridCol w:w="360"/>
        <w:gridCol w:w="16"/>
        <w:gridCol w:w="302"/>
        <w:gridCol w:w="265"/>
        <w:gridCol w:w="551"/>
        <w:gridCol w:w="188"/>
        <w:gridCol w:w="163"/>
        <w:gridCol w:w="232"/>
        <w:gridCol w:w="409"/>
        <w:gridCol w:w="299"/>
        <w:gridCol w:w="410"/>
        <w:gridCol w:w="441"/>
        <w:gridCol w:w="54"/>
        <w:gridCol w:w="163"/>
        <w:gridCol w:w="208"/>
        <w:gridCol w:w="268"/>
        <w:gridCol w:w="583"/>
        <w:gridCol w:w="850"/>
        <w:gridCol w:w="709"/>
        <w:gridCol w:w="709"/>
        <w:gridCol w:w="1275"/>
        <w:gridCol w:w="71"/>
        <w:gridCol w:w="1300"/>
        <w:gridCol w:w="5095"/>
        <w:gridCol w:w="1300"/>
      </w:tblGrid>
      <w:tr>
        <w:trPr>
          <w:trHeight w:val="260" w:hRule="atLeast"/>
        </w:trPr>
        <w:tc>
          <w:tcPr>
            <w:tcW w:w="2111" w:type="dxa"/>
            <w:gridSpan w:val="2"/>
            <w:tcBorders/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276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134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2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13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97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3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6663" w:type="dxa"/>
            <w:gridSpan w:val="19"/>
            <w:tcBorders/>
            <w:shd w:fill="FCF305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hyperlink r:id="rId2">
              <w:r>
                <w:rPr>
                  <w:rStyle w:val="InternetLink"/>
                  <w:rFonts w:cs="Courier New" w:ascii="Courier New" w:hAnsi="Courier New"/>
                  <w:b/>
                  <w:color w:val="000000"/>
                  <w:sz w:val="16"/>
                  <w:szCs w:val="20"/>
                  <w:u w:val="none"/>
                </w:rPr>
                <w:t>Taxonomy: Influenza A virus (A/Victoria/3/1975(H3N2))</w:t>
              </w:r>
            </w:hyperlink>
          </w:p>
        </w:tc>
        <w:tc>
          <w:tcPr>
            <w:tcW w:w="425" w:type="dxa"/>
            <w:gridSpan w:val="3"/>
            <w:tcBorders/>
            <w:shd w:fill="FCF305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 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6717" w:type="dxa"/>
            <w:gridSpan w:val="20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Match to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gi|401030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Score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337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Expect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1.1e-0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3" w:type="dxa"/>
            <w:gridSpan w:val="19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Nominal mass (M</w:t>
            </w:r>
            <w:r>
              <w:rPr>
                <w:rFonts w:cs="Courier New" w:ascii="Courier New" w:hAnsi="Courier New"/>
                <w:sz w:val="16"/>
                <w:szCs w:val="20"/>
                <w:vertAlign w:val="subscript"/>
              </w:rPr>
              <w:t>r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)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86356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; Calculated pI value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9.59</w:t>
            </w:r>
          </w:p>
        </w:tc>
        <w:tc>
          <w:tcPr>
            <w:tcW w:w="42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Sequence Coverage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15%</w:t>
            </w:r>
          </w:p>
        </w:tc>
        <w:tc>
          <w:tcPr>
            <w:tcW w:w="42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2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42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Observed 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Delta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Start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End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Miss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on scoreª</w:t>
            </w:r>
          </w:p>
        </w:tc>
        <w:tc>
          <w:tcPr>
            <w:tcW w:w="646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Peptid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0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3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42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913,45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3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R.GQYSGFVR.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b/>
                <w:sz w:val="16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MERIKELRNL MSQSRTREIL TKTTVDHMAI IKKYTSGRQE KNPSLRMKWM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913,45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R.GQYSGFVR.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b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MAMKYPITAD KRITEMVPER NEQGQTLWSK MSDAGSDRVM VSPLAVTWWN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137,6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7766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R.LNPMHQLLR.H + Oxidation (M)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RNGPVTSTVH YPKVYKTYFD KVER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LKHGTF GPVHFR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NQVK IRRRVDINPG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154,57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K.HGTFGPVHFR.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HADLSAK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EAQ DVIMEVVFPN EVGAR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ILTSE SQLTITKEKK EELQDCKISP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395,74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6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R.LKHGTFGPVHFR.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2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LMVAYMLERE LVRKTRFLPV AGGTSSVYIE VLHLTQGTCW EQMYTPGGEV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395,74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R.LKHGTFGPVHFR.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2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R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NDDIDQSLI IAAR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NIVRRA SVSADPLASL LEMCHSTQIG GTRMVDILRQ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443,72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57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R.NDDIDQSLIIAAR.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3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NPTEEQAVDI CKAAMGLRIS SSFSFGGFTF KRTSGSSIK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 xml:space="preserve">R EEEVLTGNLQ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443,72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R.NDDIDQSLIIAAR.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351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 xml:space="preserve"> TLK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IRVHEGY EEFTMVGKRA TAILRKATRR LVQLIVSGRD EQSIAEAIIV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467,69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7</w:t>
            </w:r>
          </w:p>
        </w:tc>
        <w:tc>
          <w:tcPr>
            <w:tcW w:w="7766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K.MEFEPFQSLVPK.A + Oxidation (M)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4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AMVFSQEDCM IKAVRGDLNF VNRANQR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LNP MHQLLR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HFQK DAKVLFQNWG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467,69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7766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K.MEFEPFQSLVPK.A + Oxidation (M)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4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IEHIDNVMGM VGVLPDMTPS TEMSMRGIRV SKMGVDEYSS TERVVVSIDR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589,81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50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R.YGPALSINELSNLAK.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5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FLRVRDQR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GN VLLSPEEVSE THGTER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LTIT YSSSMMWEIN GPESVLVNTY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589,81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R.YGPALSINELSNLAK.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5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QWIIRNWETV KIQWSQNPTM LYNK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MEFEPF QSLVPK</w:t>
            </w:r>
            <w:r>
              <w:rPr>
                <w:rFonts w:cs="Courier New" w:ascii="Courier New" w:hAnsi="Courier New"/>
                <w:sz w:val="16"/>
                <w:szCs w:val="20"/>
              </w:rPr>
              <w:t>AIR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G QYSGFVR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TLF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629,86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K.REEEVLTGNLQTLK.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6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QQMRDVLGTF DTTQIIKLLP FAAAPPKQSR MQFSSLTVNV RGSGMRILVR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953,93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55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R.GNVLLSPEEVSETHGTER.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6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GNSPVFNYNK TTKRLTILGK DAGTLIEDPD ESTSGVESAV LRGFLILGKE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953,93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R.GNVLLSPEEVSETHGTER.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7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7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DRR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YGPALSI NELSNLAK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GE KANVLIGQGD VVLVMKRKRD SSILTDSQTA </w:t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2002,98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82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K.EAQDVIMEVVFPNEVGAR.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701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7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TKRIRMAIN</w:t>
            </w:r>
          </w:p>
        </w:tc>
        <w:tc>
          <w:tcPr>
            <w:tcW w:w="10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100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002,98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K.EAQDVIMEVVFPNEVGAR.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0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0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00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004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00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276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4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00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004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00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12136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ª Sequenced peptides and the corresponding ion score are shown in bold typ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17273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6"/>
        <w:gridCol w:w="885"/>
        <w:gridCol w:w="78"/>
        <w:gridCol w:w="85"/>
        <w:gridCol w:w="339"/>
        <w:gridCol w:w="383"/>
        <w:gridCol w:w="806"/>
        <w:gridCol w:w="418"/>
        <w:gridCol w:w="771"/>
        <w:gridCol w:w="188"/>
        <w:gridCol w:w="272"/>
        <w:gridCol w:w="11"/>
        <w:gridCol w:w="1276"/>
        <w:gridCol w:w="156"/>
        <w:gridCol w:w="237"/>
        <w:gridCol w:w="163"/>
        <w:gridCol w:w="295"/>
        <w:gridCol w:w="850"/>
        <w:gridCol w:w="709"/>
        <w:gridCol w:w="709"/>
        <w:gridCol w:w="1275"/>
        <w:gridCol w:w="5791"/>
      </w:tblGrid>
      <w:tr>
        <w:trPr>
          <w:trHeight w:val="260" w:hRule="atLeast"/>
        </w:trPr>
        <w:tc>
          <w:tcPr>
            <w:tcW w:w="5529" w:type="dxa"/>
            <w:gridSpan w:val="10"/>
            <w:tcBorders/>
            <w:shd w:fill="FCF305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karyopherin alpha 1 [Homo sapiens]</w:t>
            </w:r>
          </w:p>
        </w:tc>
        <w:tc>
          <w:tcPr>
            <w:tcW w:w="1715" w:type="dxa"/>
            <w:gridSpan w:val="4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 </w:t>
            </w:r>
          </w:p>
        </w:tc>
        <w:tc>
          <w:tcPr>
            <w:tcW w:w="237" w:type="dxa"/>
            <w:tcBorders/>
            <w:shd w:fill="FCF305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 </w:t>
            </w:r>
          </w:p>
        </w:tc>
        <w:tc>
          <w:tcPr>
            <w:tcW w:w="163" w:type="dxa"/>
            <w:tcBorders/>
            <w:shd w:fill="FCF305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 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346" w:type="dxa"/>
            <w:gridSpan w:val="6"/>
            <w:tcBorders/>
            <w:shd w:fill="FCF305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hyperlink r:id="rId3">
              <w:r>
                <w:rPr>
                  <w:rStyle w:val="InternetLink"/>
                  <w:rFonts w:cs="Courier New" w:ascii="Courier New" w:hAnsi="Courier New"/>
                  <w:b/>
                  <w:color w:val="000000"/>
                  <w:sz w:val="16"/>
                  <w:szCs w:val="20"/>
                  <w:u w:val="none"/>
                </w:rPr>
                <w:t>Taxonomy: Homo sapiens</w:t>
              </w:r>
            </w:hyperlink>
          </w:p>
        </w:tc>
        <w:tc>
          <w:tcPr>
            <w:tcW w:w="1224" w:type="dxa"/>
            <w:gridSpan w:val="2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 </w:t>
            </w:r>
          </w:p>
        </w:tc>
        <w:tc>
          <w:tcPr>
            <w:tcW w:w="959" w:type="dxa"/>
            <w:gridSpan w:val="2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 </w:t>
            </w:r>
          </w:p>
        </w:tc>
        <w:tc>
          <w:tcPr>
            <w:tcW w:w="1715" w:type="dxa"/>
            <w:gridSpan w:val="4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 </w:t>
            </w:r>
          </w:p>
        </w:tc>
        <w:tc>
          <w:tcPr>
            <w:tcW w:w="237" w:type="dxa"/>
            <w:tcBorders/>
            <w:shd w:fill="FCF305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 </w:t>
            </w:r>
          </w:p>
        </w:tc>
        <w:tc>
          <w:tcPr>
            <w:tcW w:w="163" w:type="dxa"/>
            <w:tcBorders/>
            <w:shd w:fill="FCF305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 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244" w:type="dxa"/>
            <w:gridSpan w:val="1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Match to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gi|8875861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Score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80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Expect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0.0019</w:t>
            </w:r>
          </w:p>
        </w:tc>
        <w:tc>
          <w:tcPr>
            <w:tcW w:w="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Nominal mass (M</w:t>
            </w:r>
            <w:r>
              <w:rPr>
                <w:rFonts w:cs="Courier New" w:ascii="Courier New" w:hAnsi="Courier New"/>
                <w:sz w:val="16"/>
                <w:szCs w:val="20"/>
                <w:vertAlign w:val="subscript"/>
              </w:rPr>
              <w:t>r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)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60952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; Calculated pI value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4.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39" w:type="dxa"/>
            <w:gridSpan w:val="3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Sequence Coverage: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11%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18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18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47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18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18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47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b/>
                <w:sz w:val="16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MTTPGKENFR LKSYKNKSLN PDEMRRRREE EGLQLRKQKR EEQLFKRRNV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b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b/>
                <w:sz w:val="16"/>
                <w:szCs w:val="20"/>
              </w:rPr>
              <w:t>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ATAEEETEEE VMSDGGFHEA QINNMEMAPG GVITSDMIEM IFSKSPEQQ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Observed  </w:t>
            </w:r>
          </w:p>
        </w:tc>
        <w:tc>
          <w:tcPr>
            <w:tcW w:w="8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Delta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Start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End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Miss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Ion scoreª </w:t>
            </w:r>
          </w:p>
        </w:tc>
        <w:tc>
          <w:tcPr>
            <w:tcW w:w="5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Peptide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SATQKFRKLL SK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 xml:space="preserve">EPNPPIDE VISTPGVVAR 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FVEFLKRKEN CTLQFESAWV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303,66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R.NAVWALSNLCR.G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LTNIASGNSL QTRIVIQAGA VPIFIELLSS EFEDVQEQAV WALGNIAGDS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488,78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R.NAVWALSNLCRGK.S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2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TMCRDYVLDC NILPPLLQLF SKQNRLTMTR 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NAVWALSNLC RGK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SPPPEF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551,91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29</w:t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K.IVQVALNGLENILR.L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2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KVSPCLNVLS WLLFVSDTDV LADACWALSY LSDGPNDKIQ AVIDAGVCR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551,91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K.IVQVALNGLENILR.L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3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LVELLMHNDY KVVSPALRAV GNIVTGDDIQ TQVILNCSAL QSLLHLLSSP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1889,98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30</w:t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K.EPNPPIDEVISTPGVVAR.F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35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KESIKKEACW TISNITAGNR AQIQTVIDAN IFPALISILQ TAEFRTRKE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889,98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K.EPNPPIDEVISTPGVVAR.F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4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AWAITNATSG GSAEQIKYLV ELGCIKPLCD LLTVMDSK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 xml:space="preserve">IV QVALNGLENI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905,9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,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 xml:space="preserve">---  </w:t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K.IEFLQSHENQEIYQK.A</w:t>
            </w:r>
          </w:p>
        </w:tc>
      </w:tr>
      <w:tr>
        <w:trPr>
          <w:trHeight w:val="260" w:hRule="atLeast"/>
        </w:trPr>
        <w:tc>
          <w:tcPr>
            <w:tcW w:w="5812" w:type="dxa"/>
            <w:gridSpan w:val="1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451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 xml:space="preserve"> LR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LGEQEAKR NGTGINPYCA LIEEAYGLDK </w:t>
            </w:r>
            <w:r>
              <w:rPr>
                <w:rFonts w:cs="Courier New" w:ascii="Courier New" w:hAnsi="Courier New"/>
                <w:b/>
                <w:color w:val="DD0806"/>
                <w:sz w:val="16"/>
                <w:szCs w:val="20"/>
              </w:rPr>
              <w:t>IEFLQSHENQ EIYQK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AFDLI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244" w:type="dxa"/>
            <w:gridSpan w:val="1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501</w:t>
            </w:r>
            <w:r>
              <w:rPr>
                <w:rFonts w:cs="Courier New" w:ascii="Courier New" w:hAnsi="Courier New"/>
                <w:sz w:val="16"/>
                <w:szCs w:val="20"/>
              </w:rPr>
              <w:t xml:space="preserve"> EHYFGTEDED SSIAPQVDLN QQQYIFQQCE APMEGFQL</w:t>
            </w:r>
          </w:p>
        </w:tc>
        <w:tc>
          <w:tcPr>
            <w:tcW w:w="2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885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eastAsia="Courier New" w:cs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</w:p>
        </w:tc>
        <w:tc>
          <w:tcPr>
            <w:tcW w:w="123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4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85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123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44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792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ª Sequenced peptides and the corresponding ion score are shown in bold type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htbin-post/Taxonomy/wgetorg?lvl=0&amp;lin=f&amp;id=392809" TargetMode="External"/><Relationship Id="rId3" Type="http://schemas.openxmlformats.org/officeDocument/2006/relationships/hyperlink" Target="http://www.ncbi.nlm.nih.gov/htbin-post/Taxonomy/wgetorg?lvl=0&amp;lin=f&amp;id=9606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10:27:00Z</dcterms:created>
  <dc:creator>Juan Ortin</dc:creator>
  <dc:description/>
  <dc:language>en-US</dc:language>
  <cp:lastModifiedBy>Juan Ortin</cp:lastModifiedBy>
  <dcterms:modified xsi:type="dcterms:W3CDTF">2008-08-05T10:40:00Z</dcterms:modified>
  <cp:revision>2</cp:revision>
  <dc:subject/>
  <dc:title> </dc:title>
</cp:coreProperties>
</file>